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24262" w14:textId="77777777" w:rsidR="00997D66" w:rsidRPr="002841FE" w:rsidRDefault="00997D66" w:rsidP="00997D66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841FE">
        <w:rPr>
          <w:rFonts w:ascii="Times New Roman" w:hAnsi="Times New Roman" w:cs="Times New Roman"/>
          <w:b/>
          <w:bCs/>
          <w:szCs w:val="21"/>
        </w:rPr>
        <w:t>Supplementary Table 2 Duration-subgroup analysis of primary and secondary outcomes</w:t>
      </w:r>
    </w:p>
    <w:tbl>
      <w:tblPr>
        <w:tblStyle w:val="a3"/>
        <w:tblW w:w="1109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146"/>
        <w:gridCol w:w="940"/>
        <w:gridCol w:w="1849"/>
        <w:gridCol w:w="830"/>
        <w:gridCol w:w="1205"/>
        <w:gridCol w:w="940"/>
        <w:gridCol w:w="1848"/>
        <w:gridCol w:w="847"/>
      </w:tblGrid>
      <w:tr w:rsidR="00997D66" w14:paraId="6225989C" w14:textId="28ACA65F" w:rsidTr="00F30EB6">
        <w:trPr>
          <w:jc w:val="center"/>
        </w:trPr>
        <w:tc>
          <w:tcPr>
            <w:tcW w:w="1491" w:type="dxa"/>
            <w:vMerge w:val="restart"/>
            <w:shd w:val="clear" w:color="auto" w:fill="DEEAF6" w:themeFill="accent5" w:themeFillTint="33"/>
            <w:vAlign w:val="center"/>
          </w:tcPr>
          <w:p w14:paraId="73F0E3E2" w14:textId="5F355B81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476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47E6C70" w14:textId="435292A2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≤10 years</w:t>
            </w:r>
          </w:p>
        </w:tc>
        <w:tc>
          <w:tcPr>
            <w:tcW w:w="4840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277585E" w14:textId="7442CD62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&gt;10 years</w:t>
            </w:r>
          </w:p>
        </w:tc>
      </w:tr>
      <w:tr w:rsidR="00997D66" w14:paraId="7504F178" w14:textId="3785B70F" w:rsidTr="00F30EB6">
        <w:trPr>
          <w:jc w:val="center"/>
        </w:trPr>
        <w:tc>
          <w:tcPr>
            <w:tcW w:w="1491" w:type="dxa"/>
            <w:vMerge/>
            <w:shd w:val="clear" w:color="auto" w:fill="DEEAF6" w:themeFill="accent5" w:themeFillTint="33"/>
            <w:vAlign w:val="center"/>
          </w:tcPr>
          <w:p w14:paraId="575C7EA6" w14:textId="77777777" w:rsidR="00997D66" w:rsidRDefault="00997D66" w:rsidP="00997D66">
            <w:pPr>
              <w:jc w:val="center"/>
            </w:pPr>
          </w:p>
        </w:tc>
        <w:tc>
          <w:tcPr>
            <w:tcW w:w="1146" w:type="dxa"/>
            <w:shd w:val="clear" w:color="auto" w:fill="DEEAF6" w:themeFill="accent5" w:themeFillTint="33"/>
            <w:vAlign w:val="center"/>
          </w:tcPr>
          <w:p w14:paraId="12738850" w14:textId="5923CF0F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75412F04" w14:textId="4DCB5E6C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9" w:type="dxa"/>
            <w:shd w:val="clear" w:color="auto" w:fill="DEEAF6" w:themeFill="accent5" w:themeFillTint="33"/>
            <w:vAlign w:val="center"/>
          </w:tcPr>
          <w:p w14:paraId="3819955D" w14:textId="77777777" w:rsidR="00997D66" w:rsidRDefault="00997D66" w:rsidP="00997D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</w:t>
            </w:r>
          </w:p>
          <w:p w14:paraId="60B59101" w14:textId="4883D545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A5D7729" w14:textId="77777777" w:rsidR="00997D66" w:rsidRDefault="00997D66" w:rsidP="00997D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0B855781" w14:textId="5EB12ECB" w:rsidR="00997D66" w:rsidRPr="002841FE" w:rsidRDefault="00997D66" w:rsidP="00997D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AD042DF" w14:textId="4112DBC1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72A213D7" w14:textId="6BF9BCDD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8" w:type="dxa"/>
            <w:shd w:val="clear" w:color="auto" w:fill="DEEAF6" w:themeFill="accent5" w:themeFillTint="33"/>
            <w:vAlign w:val="center"/>
          </w:tcPr>
          <w:p w14:paraId="4EE00D1A" w14:textId="66CF6A09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 (95%CI)</w:t>
            </w:r>
          </w:p>
        </w:tc>
        <w:tc>
          <w:tcPr>
            <w:tcW w:w="847" w:type="dxa"/>
            <w:shd w:val="clear" w:color="auto" w:fill="DEEAF6" w:themeFill="accent5" w:themeFillTint="33"/>
            <w:vAlign w:val="center"/>
          </w:tcPr>
          <w:p w14:paraId="4E5D05DA" w14:textId="77777777" w:rsidR="00997D66" w:rsidRDefault="00997D66" w:rsidP="00997D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1FCC9B09" w14:textId="61B64972" w:rsidR="00997D66" w:rsidRPr="002841FE" w:rsidRDefault="00997D66" w:rsidP="00997D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997D66" w14:paraId="519BA976" w14:textId="076477EC" w:rsidTr="00F30EB6">
        <w:trPr>
          <w:jc w:val="center"/>
        </w:trPr>
        <w:tc>
          <w:tcPr>
            <w:tcW w:w="11096" w:type="dxa"/>
            <w:gridSpan w:val="9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4594F6F" w14:textId="17DAC120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Obliteration</w:t>
            </w:r>
          </w:p>
        </w:tc>
      </w:tr>
      <w:tr w:rsidR="00F30EB6" w14:paraId="0552CA1E" w14:textId="61491FBA" w:rsidTr="00F30EB6">
        <w:trPr>
          <w:jc w:val="center"/>
        </w:trPr>
        <w:tc>
          <w:tcPr>
            <w:tcW w:w="1491" w:type="dxa"/>
            <w:tcBorders>
              <w:bottom w:val="nil"/>
            </w:tcBorders>
            <w:vAlign w:val="center"/>
          </w:tcPr>
          <w:p w14:paraId="5BC0F4C0" w14:textId="65B8431A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147A3E46" w14:textId="68F32DE2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30B3B2B6" w14:textId="54343774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 w:hint="eastAsia"/>
                <w:szCs w:val="21"/>
              </w:rPr>
              <w:t>216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78DBBB31" w14:textId="72403CBF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E519D">
              <w:rPr>
                <w:rFonts w:ascii="Times New Roman" w:hAnsi="Times New Roman" w:cs="Times New Roman"/>
                <w:szCs w:val="21"/>
              </w:rPr>
              <w:t>0% (64%~76%)</w:t>
            </w:r>
          </w:p>
        </w:tc>
        <w:tc>
          <w:tcPr>
            <w:tcW w:w="830" w:type="dxa"/>
            <w:tcBorders>
              <w:bottom w:val="nil"/>
              <w:right w:val="single" w:sz="4" w:space="0" w:color="auto"/>
            </w:tcBorders>
            <w:vAlign w:val="center"/>
          </w:tcPr>
          <w:p w14:paraId="07397073" w14:textId="73AE96D0" w:rsidR="00997D66" w:rsidRPr="004E519D" w:rsidRDefault="00A62DD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7*</w:t>
            </w:r>
          </w:p>
        </w:tc>
        <w:tc>
          <w:tcPr>
            <w:tcW w:w="1205" w:type="dxa"/>
            <w:tcBorders>
              <w:left w:val="single" w:sz="4" w:space="0" w:color="auto"/>
              <w:bottom w:val="nil"/>
            </w:tcBorders>
            <w:vAlign w:val="center"/>
          </w:tcPr>
          <w:p w14:paraId="191B82DB" w14:textId="1F652B43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4F77BD4F" w14:textId="0A49E09C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 w:hint="eastAsia"/>
                <w:szCs w:val="21"/>
              </w:rPr>
              <w:t>1666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3FA670EB" w14:textId="4F3A65FC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E519D">
              <w:rPr>
                <w:rFonts w:ascii="Times New Roman" w:hAnsi="Times New Roman" w:cs="Times New Roman"/>
                <w:szCs w:val="21"/>
              </w:rPr>
              <w:t>1% (69%~74%)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4D530A92" w14:textId="0FDF390A" w:rsidR="00997D66" w:rsidRPr="004E519D" w:rsidRDefault="00A62DD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2*</w:t>
            </w:r>
          </w:p>
        </w:tc>
      </w:tr>
      <w:tr w:rsidR="00F30EB6" w14:paraId="67B991C5" w14:textId="05C96161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4208AA2" w14:textId="0E675FEC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M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F73495B" w14:textId="2ED79F60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4D22677" w14:textId="2109FA06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D1A6732" w14:textId="049992A9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% (97%~100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641954" w14:textId="0EF87764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1441F0" w14:textId="419BADB7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43241BE" w14:textId="285362C4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71100A5" w14:textId="2200C40F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% (91%~98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9A96DA7" w14:textId="16EB5CE0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0EB6" w14:paraId="3FB44207" w14:textId="13E067FA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51A2A60" w14:textId="126E3889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E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7D88FB8" w14:textId="297BA561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A0E86CB" w14:textId="07844A44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A560ABE" w14:textId="7921C5E0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BD9700" w14:textId="6D09009B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0E5BDD" w14:textId="772C68CE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7E6FC56" w14:textId="69E17593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36B3AEC" w14:textId="0968896F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% (80%~93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301A02A" w14:textId="0FB368DE" w:rsidR="00997D66" w:rsidRDefault="00A62DD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F30EB6" w14:paraId="5EEDD02B" w14:textId="106A2388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155DAB1" w14:textId="0A6D1290" w:rsidR="00997D66" w:rsidRDefault="00997D66" w:rsidP="00997D66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55B36B1A" w14:textId="156DCA60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F20A421" w14:textId="2FF970DC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2456992" w14:textId="0F6B734E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AB7112" w14:textId="0D692CE1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FA141D" w14:textId="6D56D80E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CE28C1B" w14:textId="4C719115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A25AD1F" w14:textId="3BD7A547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% (94%~10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2E1DBB1" w14:textId="063C40D8" w:rsidR="00997D66" w:rsidRDefault="00A62DD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</w:tr>
      <w:tr w:rsidR="00997D66" w14:paraId="3B980543" w14:textId="3DB5F37C" w:rsidTr="00F30EB6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84AC241" w14:textId="2EFA2B31" w:rsidR="00997D66" w:rsidRDefault="00997D66" w:rsidP="00997D66">
            <w:pPr>
              <w:jc w:val="center"/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F30EB6" w14:paraId="25859146" w14:textId="370AE1CC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D3E14BB" w14:textId="52207658" w:rsidR="00997D66" w:rsidRPr="00403A09" w:rsidRDefault="00997D66" w:rsidP="00997D66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1AE2B44" w14:textId="4268F4D8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1BEA7AC" w14:textId="4F85EB5E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A332E68" w14:textId="5FA35A60" w:rsidR="00997D66" w:rsidRDefault="00997D66" w:rsidP="00997D66">
            <w:pPr>
              <w:jc w:val="center"/>
            </w:pPr>
            <w:r w:rsidRPr="004E519D">
              <w:rPr>
                <w:rFonts w:ascii="Times New Roman" w:hAnsi="Times New Roman" w:cs="Times New Roman"/>
                <w:szCs w:val="21"/>
              </w:rPr>
              <w:t>27% (5%~4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3D41A6" w14:textId="5E56CC7F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7F2BF" w14:textId="121E94C0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278653D" w14:textId="57F039E6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1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FD0BA3E" w14:textId="35EA0D5D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3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7853311" w14:textId="692AC371" w:rsidR="00997D66" w:rsidRDefault="008142BF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F30EB6" w14:paraId="2DE52DF0" w14:textId="0C04D27E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4FC00E1" w14:textId="6F0F7655" w:rsidR="00997D66" w:rsidRPr="00403A09" w:rsidRDefault="00997D66" w:rsidP="00997D66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2BA88F5" w14:textId="3F3B9B02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9251B50" w14:textId="6CB66694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F958CA7" w14:textId="2C8A2737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9DD8F7" w14:textId="42F01D25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41AC2B" w14:textId="5B0C441C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D76F518" w14:textId="2080E69F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7A55CC8" w14:textId="0C1C3310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% (1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00BF1E8" w14:textId="24B69AAE" w:rsidR="00997D66" w:rsidRDefault="00997D66" w:rsidP="00997D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0EB6" w14:paraId="5DD73927" w14:textId="554C2BB8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F5372FC" w14:textId="30DFA35D" w:rsidR="00997D66" w:rsidRPr="00403A09" w:rsidRDefault="00997D66" w:rsidP="00997D66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5F6EEC56" w14:textId="0E8AE341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D6D8153" w14:textId="013CFE7F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D071E14" w14:textId="1BFC055D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4743D3" w14:textId="61CD6A26" w:rsidR="00997D66" w:rsidRDefault="008142BF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199F57" w14:textId="429939B2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3027751" w14:textId="2AC6742E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0A8266E" w14:textId="1A63D1F5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63614E6" w14:textId="1164B200" w:rsidR="00997D66" w:rsidRDefault="008142BF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.3*</w:t>
            </w:r>
          </w:p>
        </w:tc>
      </w:tr>
      <w:tr w:rsidR="00F30EB6" w14:paraId="14FA57C6" w14:textId="43CC9A57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E47F5A4" w14:textId="027A598B" w:rsidR="00997D66" w:rsidRPr="00403A09" w:rsidRDefault="00997D66" w:rsidP="00997D66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9A78C17" w14:textId="2AC9E7CD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BB61D68" w14:textId="1ECE6B72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492EA76" w14:textId="6FFCBD94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2F383D" w14:textId="109AFBB2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3975E1" w14:textId="4801B2A5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E6BF761" w14:textId="36E47246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EFE1863" w14:textId="7500C5B0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1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B49CCD5" w14:textId="4DDCD51A" w:rsidR="00997D66" w:rsidRDefault="008142BF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97D66" w14:paraId="5480286D" w14:textId="7943B6F5" w:rsidTr="00F30EB6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5CEBBF5" w14:textId="04B0F599" w:rsidR="00997D66" w:rsidRDefault="00997D66" w:rsidP="00997D66">
            <w:pPr>
              <w:jc w:val="center"/>
            </w:pPr>
            <w:r w:rsidRPr="005A40DD">
              <w:rPr>
                <w:rFonts w:ascii="Times New Roman" w:hAnsi="Times New Roman" w:cs="Times New Roman"/>
                <w:b/>
                <w:bCs/>
              </w:rPr>
              <w:t>Hemorrhage</w:t>
            </w:r>
          </w:p>
        </w:tc>
      </w:tr>
      <w:tr w:rsidR="00F30EB6" w14:paraId="315C16F4" w14:textId="570D6FA8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F01EC57" w14:textId="0519CEB2" w:rsidR="00997D66" w:rsidRPr="00403A09" w:rsidRDefault="00997D66" w:rsidP="00997D66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7D4AD4E" w14:textId="4A1B2402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5097229" w14:textId="0E41340D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66D6D28" w14:textId="76768999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42F5AB" w14:textId="0C58D5D6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015E57" w14:textId="2B268181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28CFC09" w14:textId="05C866F2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67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5ADA33C" w14:textId="742204B6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9816F13" w14:textId="434992C3" w:rsidR="00997D66" w:rsidRDefault="00447152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0*</w:t>
            </w:r>
          </w:p>
        </w:tc>
      </w:tr>
      <w:tr w:rsidR="00F30EB6" w14:paraId="6595E054" w14:textId="358F0D16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1E059C9" w14:textId="581BC02A" w:rsidR="00997D66" w:rsidRPr="00403A09" w:rsidRDefault="00997D66" w:rsidP="00997D66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6E16A55" w14:textId="3BA7E373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0B91186" w14:textId="32CD849A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6E228EE" w14:textId="1164C8E9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8B0558" w14:textId="4710374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4917D8" w14:textId="46D7B016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82463BA" w14:textId="5760E4FD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712C17E" w14:textId="3B3DA935" w:rsidR="00997D66" w:rsidRDefault="00997D66" w:rsidP="00997D66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1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BF5CF05" w14:textId="1C782A94" w:rsidR="00997D66" w:rsidRDefault="00447152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F30EB6" w14:paraId="069DDD2E" w14:textId="3013DE57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61E5B11" w14:textId="713AEF0C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5988832" w14:textId="7CF1882E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7ADCB05" w14:textId="59025168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1524506" w14:textId="48F9F6FF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 (7%~3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8EF22B" w14:textId="54266687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2ED896" w14:textId="7F58FA80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C37D16E" w14:textId="7056C239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46A21C1" w14:textId="4B660A14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5457C30" w14:textId="603835EA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97D66" w14:paraId="75D04B21" w14:textId="55B9E2FA" w:rsidTr="00F30EB6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7456ABC" w14:textId="44CD7CD2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F30EB6" w14:paraId="1577AC56" w14:textId="1D1C86F1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8A9CCE6" w14:textId="02E89851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5267F75" w14:textId="3028047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0F44E32" w14:textId="0A40F792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768B1D4" w14:textId="79666371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% (13%~40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456844" w14:textId="677928EC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7AC770" w14:textId="635281AB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F420115" w14:textId="2C83766F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23063F7" w14:textId="4A633F1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A717A74" w14:textId="2A49332F" w:rsidR="00997D66" w:rsidRDefault="00447152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.7*</w:t>
            </w:r>
          </w:p>
        </w:tc>
      </w:tr>
      <w:tr w:rsidR="00F30EB6" w14:paraId="1119CAAC" w14:textId="1E73A91B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E33DBD3" w14:textId="2580D691" w:rsidR="00997D66" w:rsidRPr="00452C0D" w:rsidRDefault="00997D66" w:rsidP="00997D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684F38F" w14:textId="5AB44759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580A0D8" w14:textId="512216E5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2A76DE3" w14:textId="23D528CF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3%~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8CFED8" w14:textId="2E23DA8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2F7B33" w14:textId="54BDEF2A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4963648" w14:textId="51A16E7B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1AD516F" w14:textId="39185826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62B390A" w14:textId="722BE5D7" w:rsidR="00997D66" w:rsidRDefault="00F262C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9*</w:t>
            </w:r>
          </w:p>
        </w:tc>
      </w:tr>
      <w:tr w:rsidR="00F30EB6" w14:paraId="6256530F" w14:textId="5338125E" w:rsidTr="00F30EB6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468D25B" w14:textId="24BD63F5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45AA70E" w14:textId="10B06B00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4C78E30" w14:textId="5B058CEE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6A6B9ED" w14:textId="7EFC6D8F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% (9%~22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1607AA" w14:textId="449D584D" w:rsidR="00997D66" w:rsidRDefault="00F262C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37A7EA" w14:textId="5D195D1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331AEA6" w14:textId="7637390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405ECB3" w14:textId="3F9498D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3%~25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92582E8" w14:textId="30840D85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0EB6" w14:paraId="4C6F5B0A" w14:textId="1F1BC132" w:rsidTr="00F30EB6">
        <w:trPr>
          <w:jc w:val="center"/>
        </w:trPr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49E18E3B" w14:textId="67046134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6D1A3A75" w14:textId="2E11E82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22419038" w14:textId="0004C97D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4846759B" w14:textId="52B26A4B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8A152" w14:textId="635167A6" w:rsidR="00997D66" w:rsidRDefault="00F262C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1A9D2A" w14:textId="3530CE57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620C36A3" w14:textId="45A83CF6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0998F804" w14:textId="62378527" w:rsidR="00997D66" w:rsidRDefault="00997D66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% (13%~27%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06CF5683" w14:textId="4C0806B3" w:rsidR="00997D66" w:rsidRDefault="00F262CB" w:rsidP="00997D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97D66" w14:paraId="0DD00AB4" w14:textId="77777777" w:rsidTr="00F30EB6">
        <w:trPr>
          <w:jc w:val="center"/>
        </w:trPr>
        <w:tc>
          <w:tcPr>
            <w:tcW w:w="11096" w:type="dxa"/>
            <w:gridSpan w:val="9"/>
            <w:tcBorders>
              <w:top w:val="single" w:sz="4" w:space="0" w:color="auto"/>
            </w:tcBorders>
            <w:vAlign w:val="center"/>
          </w:tcPr>
          <w:p w14:paraId="0D54EB35" w14:textId="1DF6D230" w:rsidR="00997D66" w:rsidRPr="00997D66" w:rsidRDefault="00997D66" w:rsidP="00997D66">
            <w:pPr>
              <w:rPr>
                <w:rFonts w:ascii="Times New Roman" w:hAnsi="Times New Roman" w:cs="Times New Roman" w:hint="eastAsia"/>
                <w:szCs w:val="21"/>
              </w:rPr>
            </w:pPr>
            <w:r w:rsidRPr="00997D66">
              <w:rPr>
                <w:rFonts w:ascii="Times New Roman" w:hAnsi="Times New Roman" w:cs="Times New Roman"/>
              </w:rPr>
              <w:t xml:space="preserve">H: </w:t>
            </w:r>
            <w:r w:rsidRPr="00997D66">
              <w:rPr>
                <w:rFonts w:ascii="Times New Roman" w:hAnsi="Times New Roman" w:cs="Times New Roman" w:hint="eastAsia"/>
              </w:rPr>
              <w:t>H</w:t>
            </w:r>
            <w:r w:rsidRPr="00997D66">
              <w:rPr>
                <w:rFonts w:ascii="Times New Roman" w:hAnsi="Times New Roman" w:cs="Times New Roman"/>
              </w:rPr>
              <w:t xml:space="preserve">eterogeneity, *: </w:t>
            </w:r>
            <w:r w:rsidRPr="00997D66">
              <w:rPr>
                <w:rFonts w:ascii="Times New Roman" w:hAnsi="Times New Roman" w:cs="Times New Roman"/>
                <w:i/>
                <w:iCs/>
              </w:rPr>
              <w:t>p</w:t>
            </w:r>
            <w:r w:rsidRPr="00997D66">
              <w:rPr>
                <w:rFonts w:ascii="Times New Roman" w:hAnsi="Times New Roman" w:cs="Times New Roman"/>
              </w:rPr>
              <w:t xml:space="preserve"> &lt; 0.10</w:t>
            </w:r>
          </w:p>
        </w:tc>
      </w:tr>
    </w:tbl>
    <w:p w14:paraId="553C8951" w14:textId="77777777" w:rsidR="007703EF" w:rsidRPr="00997D66" w:rsidRDefault="007703EF"/>
    <w:sectPr w:rsidR="007703EF" w:rsidRPr="00997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D66"/>
    <w:rsid w:val="00447152"/>
    <w:rsid w:val="007703EF"/>
    <w:rsid w:val="008142BF"/>
    <w:rsid w:val="00997D66"/>
    <w:rsid w:val="00A62DDB"/>
    <w:rsid w:val="00F262CB"/>
    <w:rsid w:val="00F3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5B46"/>
  <w15:chartTrackingRefBased/>
  <w15:docId w15:val="{86F03A48-B63D-4D51-9324-56A2ED74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7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yongle zhan</cp:lastModifiedBy>
  <cp:revision>6</cp:revision>
  <dcterms:created xsi:type="dcterms:W3CDTF">2020-08-06T11:25:00Z</dcterms:created>
  <dcterms:modified xsi:type="dcterms:W3CDTF">2020-08-06T11:47:00Z</dcterms:modified>
</cp:coreProperties>
</file>